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E79FC" w14:textId="43A8E0F7" w:rsidR="0054371A" w:rsidRPr="006C794D" w:rsidRDefault="0054371A">
      <w:pPr>
        <w:rPr>
          <w:rFonts w:ascii="Times New Roman" w:hAnsi="Times New Roman" w:cs="Times New Roman"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6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Association between maternal biomarkers at baseline and maternal nutritional status</w:t>
      </w:r>
    </w:p>
    <w:tbl>
      <w:tblPr>
        <w:tblW w:w="14390" w:type="dxa"/>
        <w:tblLook w:val="04A0" w:firstRow="1" w:lastRow="0" w:firstColumn="1" w:lastColumn="0" w:noHBand="0" w:noVBand="1"/>
      </w:tblPr>
      <w:tblGrid>
        <w:gridCol w:w="904"/>
        <w:gridCol w:w="715"/>
        <w:gridCol w:w="569"/>
        <w:gridCol w:w="548"/>
        <w:gridCol w:w="514"/>
        <w:gridCol w:w="564"/>
        <w:gridCol w:w="522"/>
        <w:gridCol w:w="541"/>
        <w:gridCol w:w="531"/>
        <w:gridCol w:w="490"/>
        <w:gridCol w:w="540"/>
        <w:gridCol w:w="541"/>
        <w:gridCol w:w="541"/>
        <w:gridCol w:w="531"/>
        <w:gridCol w:w="490"/>
        <w:gridCol w:w="539"/>
        <w:gridCol w:w="541"/>
        <w:gridCol w:w="541"/>
        <w:gridCol w:w="531"/>
        <w:gridCol w:w="490"/>
        <w:gridCol w:w="539"/>
        <w:gridCol w:w="541"/>
        <w:gridCol w:w="541"/>
        <w:gridCol w:w="531"/>
        <w:gridCol w:w="514"/>
        <w:gridCol w:w="541"/>
      </w:tblGrid>
      <w:tr w:rsidR="0054371A" w:rsidRPr="006C794D" w14:paraId="0CF2A2B6" w14:textId="77777777" w:rsidTr="00F9196A">
        <w:trPr>
          <w:trHeight w:val="300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6EBD" w14:textId="77777777" w:rsidR="0054371A" w:rsidRPr="006C794D" w:rsidRDefault="0054371A" w:rsidP="008A1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3486" w:type="dxa"/>
            <w:gridSpan w:val="2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81D8D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  <w:t>Maternal Biomarkers at Baseline</w:t>
            </w:r>
          </w:p>
        </w:tc>
      </w:tr>
      <w:tr w:rsidR="0054371A" w:rsidRPr="006C794D" w14:paraId="44A1386B" w14:textId="77777777" w:rsidTr="00F9196A">
        <w:trPr>
          <w:trHeight w:val="300"/>
        </w:trPr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D697" w14:textId="77777777" w:rsidR="0054371A" w:rsidRPr="006C794D" w:rsidRDefault="0054371A" w:rsidP="008A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0" w:type="dxa"/>
            <w:gridSpan w:val="5"/>
            <w:tcBorders>
              <w:top w:val="single" w:sz="4" w:space="0" w:color="auto"/>
            </w:tcBorders>
            <w:vAlign w:val="center"/>
          </w:tcPr>
          <w:p w14:paraId="122D3AB8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  <w:t>Log VDBP (n=44) (17.8 ± 0.61)</w:t>
            </w:r>
          </w:p>
        </w:tc>
        <w:tc>
          <w:tcPr>
            <w:tcW w:w="2624" w:type="dxa"/>
            <w:gridSpan w:val="5"/>
            <w:tcBorders>
              <w:top w:val="single" w:sz="4" w:space="0" w:color="auto"/>
            </w:tcBorders>
            <w:vAlign w:val="center"/>
          </w:tcPr>
          <w:p w14:paraId="6C3272D7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  <w:t>Log Adiponectin (n=44) (14.8 ± 0.48)</w:t>
            </w:r>
          </w:p>
        </w:tc>
        <w:tc>
          <w:tcPr>
            <w:tcW w:w="2642" w:type="dxa"/>
            <w:gridSpan w:val="5"/>
            <w:tcBorders>
              <w:top w:val="single" w:sz="4" w:space="0" w:color="auto"/>
            </w:tcBorders>
            <w:vAlign w:val="center"/>
          </w:tcPr>
          <w:p w14:paraId="666CA5AD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  <w:t>Log RBP4 (n=44) (17.1 ± 0.48)</w:t>
            </w:r>
          </w:p>
        </w:tc>
        <w:tc>
          <w:tcPr>
            <w:tcW w:w="2642" w:type="dxa"/>
            <w:gridSpan w:val="5"/>
            <w:tcBorders>
              <w:top w:val="single" w:sz="4" w:space="0" w:color="auto"/>
            </w:tcBorders>
            <w:vAlign w:val="center"/>
          </w:tcPr>
          <w:p w14:paraId="711CDC8C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  <w:t>Log CRP (n=44) (14.3 ± 1.33)</w:t>
            </w:r>
          </w:p>
        </w:tc>
        <w:tc>
          <w:tcPr>
            <w:tcW w:w="2668" w:type="dxa"/>
            <w:gridSpan w:val="5"/>
            <w:tcBorders>
              <w:top w:val="single" w:sz="4" w:space="0" w:color="auto"/>
            </w:tcBorders>
            <w:vAlign w:val="center"/>
          </w:tcPr>
          <w:p w14:paraId="7B45ECFA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1"/>
                <w:szCs w:val="11"/>
              </w:rPr>
              <w:t>Log Leptin (n=44) (9.1 ± 0.78)</w:t>
            </w:r>
          </w:p>
        </w:tc>
      </w:tr>
      <w:tr w:rsidR="0054371A" w:rsidRPr="006C794D" w14:paraId="5DAF56D4" w14:textId="77777777" w:rsidTr="00F9196A">
        <w:trPr>
          <w:trHeight w:val="300"/>
        </w:trPr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E359D" w14:textId="77777777" w:rsidR="0054371A" w:rsidRPr="006C794D" w:rsidRDefault="0054371A" w:rsidP="008A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B295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626" w:type="dxa"/>
            <w:gridSpan w:val="3"/>
            <w:tcBorders>
              <w:bottom w:val="single" w:sz="4" w:space="0" w:color="auto"/>
            </w:tcBorders>
            <w:vAlign w:val="center"/>
          </w:tcPr>
          <w:p w14:paraId="4EDEE35B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djusted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032F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561" w:type="dxa"/>
            <w:gridSpan w:val="3"/>
            <w:tcBorders>
              <w:bottom w:val="single" w:sz="4" w:space="0" w:color="auto"/>
            </w:tcBorders>
            <w:vAlign w:val="center"/>
          </w:tcPr>
          <w:p w14:paraId="3C17F5D8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djusted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3C27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vAlign w:val="center"/>
          </w:tcPr>
          <w:p w14:paraId="5AF39875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djusted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96BF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vAlign w:val="center"/>
          </w:tcPr>
          <w:p w14:paraId="1F9FF9DA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djusted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D937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Unadjusted</w:t>
            </w:r>
          </w:p>
        </w:tc>
        <w:tc>
          <w:tcPr>
            <w:tcW w:w="1586" w:type="dxa"/>
            <w:gridSpan w:val="3"/>
            <w:tcBorders>
              <w:bottom w:val="single" w:sz="4" w:space="0" w:color="auto"/>
            </w:tcBorders>
            <w:vAlign w:val="center"/>
          </w:tcPr>
          <w:p w14:paraId="6DD9F595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Adjusted</w:t>
            </w:r>
          </w:p>
        </w:tc>
      </w:tr>
      <w:tr w:rsidR="004B64F9" w:rsidRPr="006C794D" w14:paraId="3346E0F2" w14:textId="77777777" w:rsidTr="00F9196A">
        <w:trPr>
          <w:trHeight w:val="300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2ED0A" w14:textId="77777777" w:rsidR="004B64F9" w:rsidRPr="006C794D" w:rsidRDefault="004B64F9" w:rsidP="004B6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C734C" w14:textId="0E1701A7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FFC35" w14:textId="77777777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B4FAC" w14:textId="5F9990CC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C7232" w14:textId="2154C8B0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5B39E" w14:textId="77777777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88ADE" w14:textId="6CB2EE48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431A6" w14:textId="7DEE06C0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1A6B1" w14:textId="406B4F48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91AA" w14:textId="34A05A06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51DE4" w14:textId="52A8C9B7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8ACB0" w14:textId="7C252F29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35B554" w14:textId="4830F457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A25BD" w14:textId="2B5A801C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B5C7" w14:textId="52E87D03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85F45" w14:textId="67656589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BBAF4" w14:textId="7578A3ED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FD0CB" w14:textId="15378F23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9F7C0" w14:textId="7BCDD6E8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27244" w14:textId="64FF2551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67BBD" w14:textId="7099FEA3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5BDC1" w14:textId="5102A0AE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D6285" w14:textId="2D3F7E7D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92DC8" w14:textId="0A9F6531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E249B" w14:textId="48575CE2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F1BB6" w14:textId="5877F600" w:rsidR="004B64F9" w:rsidRPr="006C794D" w:rsidRDefault="004B64F9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</w:tr>
      <w:tr w:rsidR="0054371A" w:rsidRPr="006C794D" w14:paraId="513ADA1F" w14:textId="77777777" w:rsidTr="00F9196A">
        <w:trPr>
          <w:trHeight w:val="386"/>
        </w:trPr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3076DC" w14:textId="77777777" w:rsidR="0054371A" w:rsidRPr="006C794D" w:rsidRDefault="0054371A" w:rsidP="008A1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Hb at baseline (g/dL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4CB2AE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109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6FB878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05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4A5CB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084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2A591A3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38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4E7B2E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9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D86D96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F0FBCC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F86E98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6</w:t>
            </w:r>
          </w:p>
        </w:tc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14:paraId="19B77A84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1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E3D466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3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581A9A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43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018612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2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8151C1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8</w:t>
            </w:r>
          </w:p>
        </w:tc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14:paraId="2D2A449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38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950DEC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5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43E6C1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303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F87A05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6DC7B1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07</w:t>
            </w:r>
          </w:p>
        </w:tc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14:paraId="36929BC8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53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6F1043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86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CFB48F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37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4E79BD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8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A10C72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4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15674184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44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491F19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21</w:t>
            </w:r>
          </w:p>
        </w:tc>
      </w:tr>
      <w:tr w:rsidR="0054371A" w:rsidRPr="006C794D" w14:paraId="5B639B0F" w14:textId="77777777" w:rsidTr="00F9196A">
        <w:trPr>
          <w:trHeight w:val="300"/>
        </w:trPr>
        <w:tc>
          <w:tcPr>
            <w:tcW w:w="904" w:type="dxa"/>
            <w:shd w:val="clear" w:color="auto" w:fill="auto"/>
            <w:vAlign w:val="center"/>
            <w:hideMark/>
          </w:tcPr>
          <w:p w14:paraId="59CEC182" w14:textId="77777777" w:rsidR="0054371A" w:rsidRPr="006C794D" w:rsidRDefault="0054371A" w:rsidP="008A1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Height (cm)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BE287CB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004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C806257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885</w:t>
            </w:r>
          </w:p>
        </w:tc>
        <w:tc>
          <w:tcPr>
            <w:tcW w:w="548" w:type="dxa"/>
            <w:shd w:val="clear" w:color="auto" w:fill="auto"/>
            <w:vAlign w:val="center"/>
            <w:hideMark/>
          </w:tcPr>
          <w:p w14:paraId="14499D84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011</w:t>
            </w:r>
          </w:p>
        </w:tc>
        <w:tc>
          <w:tcPr>
            <w:tcW w:w="514" w:type="dxa"/>
            <w:vAlign w:val="center"/>
          </w:tcPr>
          <w:p w14:paraId="672C98CF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18</w:t>
            </w: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34EF1E75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03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54703F8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140F8E6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9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49982DE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3</w:t>
            </w:r>
          </w:p>
        </w:tc>
        <w:tc>
          <w:tcPr>
            <w:tcW w:w="490" w:type="dxa"/>
            <w:vAlign w:val="center"/>
          </w:tcPr>
          <w:p w14:paraId="703E6D77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2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5FA60DF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87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163218F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7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230B168F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4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7B6D3AD8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1</w:t>
            </w:r>
          </w:p>
        </w:tc>
        <w:tc>
          <w:tcPr>
            <w:tcW w:w="490" w:type="dxa"/>
            <w:vAlign w:val="center"/>
          </w:tcPr>
          <w:p w14:paraId="28777AF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65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0AB41671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143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39CDAAF1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38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2223BABE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8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4FBFC0AC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1</w:t>
            </w:r>
          </w:p>
        </w:tc>
        <w:tc>
          <w:tcPr>
            <w:tcW w:w="490" w:type="dxa"/>
            <w:vAlign w:val="center"/>
          </w:tcPr>
          <w:p w14:paraId="0A4F626D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38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227F9E35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12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4E509FC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045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31BCBAE6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18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305AE5CB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009</w:t>
            </w:r>
          </w:p>
        </w:tc>
        <w:tc>
          <w:tcPr>
            <w:tcW w:w="514" w:type="dxa"/>
            <w:vAlign w:val="center"/>
          </w:tcPr>
          <w:p w14:paraId="2A2E673A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12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513AE4AD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92</w:t>
            </w:r>
          </w:p>
        </w:tc>
      </w:tr>
      <w:tr w:rsidR="0054371A" w:rsidRPr="006C794D" w14:paraId="41F6EC11" w14:textId="77777777" w:rsidTr="00F9196A">
        <w:trPr>
          <w:trHeight w:val="314"/>
        </w:trPr>
        <w:tc>
          <w:tcPr>
            <w:tcW w:w="904" w:type="dxa"/>
            <w:shd w:val="clear" w:color="auto" w:fill="auto"/>
            <w:vAlign w:val="center"/>
            <w:hideMark/>
          </w:tcPr>
          <w:p w14:paraId="174082F7" w14:textId="77777777" w:rsidR="0054371A" w:rsidRPr="006C794D" w:rsidRDefault="0054371A" w:rsidP="008A1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MUAC (mm)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F86520D" w14:textId="6B8ACDC0" w:rsidR="0054371A" w:rsidRPr="006C794D" w:rsidRDefault="00171B97" w:rsidP="00171B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</w:t>
            </w:r>
            <w:r w:rsidR="0054371A"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002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F069D3C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548" w:type="dxa"/>
            <w:shd w:val="clear" w:color="auto" w:fill="auto"/>
            <w:vAlign w:val="center"/>
            <w:hideMark/>
          </w:tcPr>
          <w:p w14:paraId="5BCAB879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14" w:type="dxa"/>
            <w:vAlign w:val="center"/>
          </w:tcPr>
          <w:p w14:paraId="0B13E435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15268E76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85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03340A1B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E745AFD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8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0D38A0E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490" w:type="dxa"/>
            <w:vAlign w:val="center"/>
          </w:tcPr>
          <w:p w14:paraId="5E642C73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40A3129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321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560CD5A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4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456C2BE6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05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1DCE90D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7</w:t>
            </w:r>
          </w:p>
        </w:tc>
        <w:tc>
          <w:tcPr>
            <w:tcW w:w="490" w:type="dxa"/>
            <w:vAlign w:val="center"/>
          </w:tcPr>
          <w:p w14:paraId="72E57109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15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672E53E3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0.013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75521C6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7FDA1DE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46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78377BB7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4</w:t>
            </w:r>
          </w:p>
        </w:tc>
        <w:tc>
          <w:tcPr>
            <w:tcW w:w="490" w:type="dxa"/>
            <w:vAlign w:val="center"/>
          </w:tcPr>
          <w:p w14:paraId="039212EC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15EC8988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58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2E64D6D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1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6D91AA13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0.036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083683CE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2</w:t>
            </w:r>
          </w:p>
        </w:tc>
        <w:tc>
          <w:tcPr>
            <w:tcW w:w="514" w:type="dxa"/>
            <w:vAlign w:val="center"/>
          </w:tcPr>
          <w:p w14:paraId="2E6B34B4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15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61D1A013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0.012</w:t>
            </w:r>
          </w:p>
        </w:tc>
      </w:tr>
      <w:tr w:rsidR="0054371A" w:rsidRPr="006C794D" w14:paraId="7CBC211D" w14:textId="77777777" w:rsidTr="00F9196A">
        <w:trPr>
          <w:trHeight w:val="480"/>
        </w:trPr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B28FC" w14:textId="77777777" w:rsidR="0054371A" w:rsidRPr="006C794D" w:rsidRDefault="0054371A" w:rsidP="008A1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Gestational age (weeks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01919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8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FADD8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0.027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D288A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4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43C8ED48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39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3B103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9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A690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11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B0596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23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20424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4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center"/>
          </w:tcPr>
          <w:p w14:paraId="698598D7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5600C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712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2947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008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54BA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45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32924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center"/>
          </w:tcPr>
          <w:p w14:paraId="193E3920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10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23B73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655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F4E71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2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13094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8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15AFC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52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center"/>
          </w:tcPr>
          <w:p w14:paraId="7F7C3861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39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BE257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92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6FC3F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-0.011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7D229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57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61722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29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76B23B94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37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4A0DE" w14:textId="77777777" w:rsidR="0054371A" w:rsidRPr="006C794D" w:rsidRDefault="0054371A" w:rsidP="008A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.094</w:t>
            </w:r>
          </w:p>
        </w:tc>
      </w:tr>
    </w:tbl>
    <w:p w14:paraId="584F45C7" w14:textId="5F32FDD4" w:rsidR="0054371A" w:rsidRPr="00390CB1" w:rsidRDefault="0054371A" w:rsidP="00C34B11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90CB1">
        <w:rPr>
          <w:rFonts w:ascii="Times New Roman" w:hAnsi="Times New Roman" w:cs="Times New Roman"/>
          <w:sz w:val="20"/>
          <w:szCs w:val="20"/>
        </w:rPr>
        <w:t xml:space="preserve">VDBP: vitamin D binding protein; RBP4: retinol binding protein 4; CRP: C-reactive protein; </w:t>
      </w:r>
      <w:bookmarkStart w:id="0" w:name="_Hlk24978759"/>
      <w:r w:rsidR="004B64F9" w:rsidRPr="004B64F9">
        <w:rPr>
          <w:rFonts w:ascii="Times New Roman" w:eastAsia="Times New Roman" w:hAnsi="Times New Roman" w:cs="Times New Roman"/>
          <w:color w:val="000000"/>
          <w:sz w:val="20"/>
          <w:szCs w:val="20"/>
        </w:rPr>
        <w:t>B:  unstandardized beta coefficient; ꞵ: standardized beta coefficient</w:t>
      </w:r>
      <w:r w:rsidR="004B64F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y divided B with </w:t>
      </w:r>
      <w:r w:rsidR="004B64F9" w:rsidRPr="004B64F9">
        <w:rPr>
          <w:rFonts w:ascii="Times New Roman" w:eastAsia="Times New Roman" w:hAnsi="Times New Roman" w:cs="Times New Roman"/>
          <w:color w:val="000000"/>
          <w:sz w:val="20"/>
          <w:szCs w:val="20"/>
        </w:rPr>
        <w:t>SD of log biomarkers</w:t>
      </w:r>
      <w:bookmarkEnd w:id="0"/>
      <w:r w:rsidRPr="00390CB1">
        <w:rPr>
          <w:rFonts w:ascii="Times New Roman" w:hAnsi="Times New Roman" w:cs="Times New Roman"/>
          <w:sz w:val="20"/>
          <w:szCs w:val="20"/>
        </w:rPr>
        <w:t xml:space="preserve">; Hb: hemoglobin; MUAC: mid-upper arm circumference. </w:t>
      </w:r>
      <w:r w:rsidR="00193AC4" w:rsidRPr="00193AC4">
        <w:rPr>
          <w:rFonts w:ascii="Times New Roman" w:eastAsia="Times New Roman" w:hAnsi="Times New Roman" w:cs="Times New Roman"/>
          <w:color w:val="000000"/>
          <w:sz w:val="20"/>
          <w:szCs w:val="20"/>
        </w:rPr>
        <w:t>Association analyses were performed using unadjusted and adjusted linear models.</w:t>
      </w:r>
      <w:r w:rsidR="00193AC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DF344E" w:rsidRPr="00DF34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or adjusted regressions, the dependent variables were baseline maternal </w:t>
      </w:r>
      <w:r w:rsidR="00DF344E" w:rsidRPr="00390CB1">
        <w:rPr>
          <w:rFonts w:ascii="Times New Roman" w:hAnsi="Times New Roman" w:cs="Times New Roman"/>
          <w:sz w:val="20"/>
          <w:szCs w:val="20"/>
        </w:rPr>
        <w:t xml:space="preserve">biomarkers </w:t>
      </w:r>
      <w:r w:rsidR="00DF344E" w:rsidRPr="00DF344E">
        <w:rPr>
          <w:rFonts w:ascii="Times New Roman" w:eastAsia="Times New Roman" w:hAnsi="Times New Roman" w:cs="Times New Roman"/>
          <w:color w:val="000000"/>
          <w:sz w:val="20"/>
          <w:szCs w:val="20"/>
        </w:rPr>
        <w:t>and the independent variables were maternal Hb at baseline, maternal height, maternal MUAC at baseline, and gestational age at enrolment.</w:t>
      </w:r>
      <w:r w:rsidR="00DF34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390CB1">
        <w:rPr>
          <w:rFonts w:ascii="Times New Roman" w:hAnsi="Times New Roman" w:cs="Times New Roman"/>
          <w:color w:val="000000"/>
          <w:sz w:val="20"/>
          <w:szCs w:val="20"/>
        </w:rPr>
        <w:t xml:space="preserve">Significant </w:t>
      </w:r>
      <w:r w:rsidRPr="00390CB1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</w:t>
      </w:r>
      <w:r w:rsidRPr="00390CB1">
        <w:rPr>
          <w:rFonts w:ascii="Times New Roman" w:hAnsi="Times New Roman" w:cs="Times New Roman"/>
          <w:color w:val="000000"/>
          <w:sz w:val="20"/>
          <w:szCs w:val="20"/>
        </w:rPr>
        <w:t xml:space="preserve">values &lt;0.05. </w:t>
      </w:r>
    </w:p>
    <w:p w14:paraId="5026BFA6" w14:textId="799311AD" w:rsidR="008A16C3" w:rsidRPr="006C794D" w:rsidRDefault="008A16C3" w:rsidP="0054371A">
      <w:pPr>
        <w:spacing w:line="480" w:lineRule="auto"/>
        <w:rPr>
          <w:rFonts w:ascii="Times New Roman" w:hAnsi="Times New Roman" w:cs="Times New Roman"/>
          <w:color w:val="000000"/>
          <w:sz w:val="18"/>
        </w:rPr>
      </w:pPr>
    </w:p>
    <w:sectPr w:rsidR="008A16C3" w:rsidRPr="006C794D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95EFC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8:00Z</dcterms:modified>
</cp:coreProperties>
</file>